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D9FF5" w14:textId="77777777" w:rsidR="00BB3F01" w:rsidRPr="00EC4508" w:rsidRDefault="00BB3F01" w:rsidP="00BB3F01">
      <w:pPr>
        <w:spacing w:line="480" w:lineRule="auto"/>
        <w:rPr>
          <w:rFonts w:asciiTheme="majorBidi" w:hAnsiTheme="majorBidi" w:cstheme="majorBidi"/>
        </w:rPr>
      </w:pPr>
      <w:r w:rsidRPr="00EC4508">
        <w:rPr>
          <w:rFonts w:asciiTheme="majorBidi" w:hAnsiTheme="majorBidi" w:cstheme="majorBidi"/>
          <w:b/>
          <w:bCs/>
        </w:rPr>
        <w:t xml:space="preserve">Supplement 2: </w:t>
      </w:r>
      <w:r w:rsidRPr="00EC4508">
        <w:rPr>
          <w:rFonts w:asciiTheme="majorBidi" w:hAnsiTheme="majorBidi" w:cstheme="majorBidi"/>
        </w:rPr>
        <w:t>Leadership areas and Alumni Contribution to Healthcare and Educational Innovations</w:t>
      </w:r>
    </w:p>
    <w:p w14:paraId="6D4E68AC" w14:textId="77777777" w:rsidR="00BB3F01" w:rsidRPr="00EC4508" w:rsidRDefault="00BB3F01" w:rsidP="00BB3F01">
      <w:pPr>
        <w:spacing w:line="480" w:lineRule="auto"/>
        <w:rPr>
          <w:rFonts w:asciiTheme="majorBidi" w:hAnsiTheme="majorBidi" w:cstheme="majorBidi"/>
        </w:rPr>
      </w:pP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3"/>
        <w:gridCol w:w="1503"/>
        <w:gridCol w:w="1442"/>
        <w:gridCol w:w="1442"/>
      </w:tblGrid>
      <w:tr w:rsidR="00BB3F01" w:rsidRPr="00EC4508" w14:paraId="3FA36C05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412732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2D9D713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  <w:p w14:paraId="7A1CB742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F6A7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 xml:space="preserve">Females </w:t>
            </w:r>
          </w:p>
          <w:p w14:paraId="76955CC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EC4508">
              <w:rPr>
                <w:rFonts w:asciiTheme="majorBidi" w:hAnsiTheme="majorBidi" w:cstheme="majorBidi"/>
                <w:b/>
                <w:bCs/>
              </w:rPr>
              <w:t>n(</w:t>
            </w:r>
            <w:proofErr w:type="gramEnd"/>
            <w:r w:rsidRPr="00EC4508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54BE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 xml:space="preserve">Males </w:t>
            </w:r>
          </w:p>
          <w:p w14:paraId="5B0DE8A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EC4508">
              <w:rPr>
                <w:rFonts w:asciiTheme="majorBidi" w:hAnsiTheme="majorBidi" w:cstheme="majorBidi"/>
                <w:b/>
                <w:bCs/>
              </w:rPr>
              <w:t>n(</w:t>
            </w:r>
            <w:proofErr w:type="gramEnd"/>
            <w:r w:rsidRPr="00EC4508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</w:tr>
      <w:tr w:rsidR="00BB3F01" w:rsidRPr="00EC4508" w14:paraId="736D680E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73C05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 xml:space="preserve">Key leadership areas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2A8046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463 (53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EDCD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203 (43.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AAE4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260 (56.2)</w:t>
            </w:r>
          </w:p>
        </w:tc>
      </w:tr>
      <w:tr w:rsidR="00BB3F01" w:rsidRPr="00EC4508" w14:paraId="48EA90B1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3DE81B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Educational leadership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FE39C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9 (10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BB60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6 (73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2F47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3 (26.5)</w:t>
            </w:r>
          </w:p>
        </w:tc>
      </w:tr>
      <w:tr w:rsidR="00BB3F01" w:rsidRPr="00EC4508" w14:paraId="13E8F513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BDA6F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Research leadership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BBC768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2 (2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BF67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6 (5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B939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6 (50.0)</w:t>
            </w:r>
          </w:p>
        </w:tc>
      </w:tr>
      <w:tr w:rsidR="00BB3F01" w:rsidRPr="00EC4508" w14:paraId="7865AE24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B0E93B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Clinical Service leadership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46E8E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8 (10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253D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3 (27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6479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5 (72.9)</w:t>
            </w:r>
          </w:p>
        </w:tc>
      </w:tr>
      <w:tr w:rsidR="00BB3F01" w:rsidRPr="00EC4508" w14:paraId="785417D5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D69B21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Administrative leadership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0A2B2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3 (7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6AC9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4 (42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72D5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9 (57.6)</w:t>
            </w:r>
          </w:p>
        </w:tc>
      </w:tr>
      <w:tr w:rsidR="00BB3F01" w:rsidRPr="00EC4508" w14:paraId="05D5082E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23387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Leadership in a non-profit organization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3B2C3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9 (1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B154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44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C884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55.6)</w:t>
            </w:r>
          </w:p>
        </w:tc>
      </w:tr>
      <w:tr w:rsidR="00BB3F01" w:rsidRPr="00EC4508" w14:paraId="3259FFDA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A76DE7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Leadership role in a local/community organization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3022A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9 (1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EB53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44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BCB1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55.6)</w:t>
            </w:r>
          </w:p>
        </w:tc>
      </w:tr>
      <w:tr w:rsidR="00BB3F01" w:rsidRPr="00EC4508" w14:paraId="1495881E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B91C45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Leadership role in a corporate/business enterpris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7E673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1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BB01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6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FDBF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40.0)</w:t>
            </w:r>
          </w:p>
        </w:tc>
      </w:tr>
      <w:tr w:rsidR="00BB3F01" w:rsidRPr="00EC4508" w14:paraId="77A2D26E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939906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Other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6268E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8 (3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E303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4 (77.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C9BD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22.2)</w:t>
            </w:r>
          </w:p>
        </w:tc>
      </w:tr>
      <w:tr w:rsidR="00BB3F01" w:rsidRPr="00EC4508" w14:paraId="098554FF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C6FAB90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Multipl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31598D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80 (60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54EA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09 (38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7B27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71 (61.1)</w:t>
            </w:r>
          </w:p>
        </w:tc>
      </w:tr>
      <w:tr w:rsidR="00BB3F01" w:rsidRPr="00EC4508" w14:paraId="51DC7A6A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B1A7A1A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1CB0B8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5992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12A9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B3F01" w:rsidRPr="00EC4508" w14:paraId="1166F446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5102F6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Educational leadership rol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EB51A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205 (23.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8A66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107 (52.2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36C8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98 (47.8)</w:t>
            </w:r>
          </w:p>
        </w:tc>
      </w:tr>
      <w:tr w:rsidR="00BB3F01" w:rsidRPr="00EC4508" w14:paraId="2748C5DF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B5DF9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Program Director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50A776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1 (10.2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35256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0 (47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8712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1 (52.4)</w:t>
            </w:r>
          </w:p>
        </w:tc>
      </w:tr>
      <w:tr w:rsidR="00BB3F01" w:rsidRPr="00EC4508" w14:paraId="621041F0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DBCF69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Program Coordinato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B0A8F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2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FD47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8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5C76B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20.0)</w:t>
            </w:r>
          </w:p>
        </w:tc>
      </w:tr>
      <w:tr w:rsidR="00BB3F01" w:rsidRPr="00EC4508" w14:paraId="2B767F3D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BE8DD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Clerkship Directo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557D4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6 (2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2E6E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66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0FFE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33.3)</w:t>
            </w:r>
          </w:p>
        </w:tc>
      </w:tr>
      <w:tr w:rsidR="00BB3F01" w:rsidRPr="00EC4508" w14:paraId="06E1AC26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FC08B8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Section Head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E7789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1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9714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66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C5EE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33.3)</w:t>
            </w:r>
          </w:p>
        </w:tc>
      </w:tr>
      <w:tr w:rsidR="00BB3F01" w:rsidRPr="00EC4508" w14:paraId="34A3B31C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95D452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lastRenderedPageBreak/>
              <w:t xml:space="preserve">Department Chai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FF0F3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1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70752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0AEE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66.7)</w:t>
            </w:r>
          </w:p>
        </w:tc>
      </w:tr>
      <w:tr w:rsidR="00BB3F01" w:rsidRPr="00EC4508" w14:paraId="5CBCE345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1AFA10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Curriculum Committee Chai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F7F6D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0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4F3A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10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39F2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</w:tr>
      <w:tr w:rsidR="00BB3F01" w:rsidRPr="00EC4508" w14:paraId="53186AD4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67BAF0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Medical Directo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7B601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0 (4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2BA43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6 (6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056A3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40.0)</w:t>
            </w:r>
          </w:p>
        </w:tc>
      </w:tr>
      <w:tr w:rsidR="00BB3F01" w:rsidRPr="00EC4508" w14:paraId="3CC33B8C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C72905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Chief Medical Officer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7D9522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1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F1DF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10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DFDE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</w:tr>
      <w:tr w:rsidR="00BB3F01" w:rsidRPr="00EC4508" w14:paraId="30A5276A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D04A85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Other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C78FE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9 (28.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97F7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7 (62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BE88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2 (37.3)</w:t>
            </w:r>
          </w:p>
        </w:tc>
      </w:tr>
      <w:tr w:rsidR="00BB3F01" w:rsidRPr="00EC4508" w14:paraId="0D173A37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AE5DE35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Multipl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F8A62C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95 (46.3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C701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0 (42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50FA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5 (57.9)</w:t>
            </w:r>
          </w:p>
        </w:tc>
      </w:tr>
      <w:tr w:rsidR="00BB3F01" w:rsidRPr="00EC4508" w14:paraId="6AA57149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F2105B4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0E4AD4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90D76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61AF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B3F01" w:rsidRPr="00EC4508" w14:paraId="69D37311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7F7EB83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Healthcare/Educational Innovatio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12F34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272 (31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CD4B2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121 (44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896F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4508">
              <w:rPr>
                <w:rFonts w:asciiTheme="majorBidi" w:hAnsiTheme="majorBidi" w:cstheme="majorBidi"/>
                <w:b/>
                <w:bCs/>
              </w:rPr>
              <w:t>151 (55.5)</w:t>
            </w:r>
          </w:p>
        </w:tc>
      </w:tr>
      <w:tr w:rsidR="00BB3F01" w:rsidRPr="00EC4508" w14:paraId="09EAF87D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F23302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Personalized Medicine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99BB9C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1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2F04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84CE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100.0)</w:t>
            </w:r>
          </w:p>
        </w:tc>
      </w:tr>
      <w:tr w:rsidR="00BB3F01" w:rsidRPr="00EC4508" w14:paraId="6CF495A9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64B7A3A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Digital health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89CB9F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4 (1.5) 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8249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043C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100.0)</w:t>
            </w:r>
          </w:p>
        </w:tc>
      </w:tr>
      <w:tr w:rsidR="00BB3F01" w:rsidRPr="00EC4508" w14:paraId="2F929723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1E5DF7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Artificial Intelligence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E07CA62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C02F8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AB73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</w:tr>
      <w:tr w:rsidR="00BB3F01" w:rsidRPr="00EC4508" w14:paraId="6FC136AF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BCE65E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Telemedicine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ADE770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1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8D09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75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7C9B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25.0)</w:t>
            </w:r>
          </w:p>
        </w:tc>
      </w:tr>
      <w:tr w:rsidR="00BB3F01" w:rsidRPr="00EC4508" w14:paraId="647AFD56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5BB7EE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Web-based applications/mobile applications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3AC15ED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0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2179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10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FC45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</w:tr>
      <w:tr w:rsidR="00BB3F01" w:rsidRPr="00EC4508" w14:paraId="1EFB62CC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55C8F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Medical devices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F0CC90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7 (2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93569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2E07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7 (100.0)</w:t>
            </w:r>
          </w:p>
        </w:tc>
      </w:tr>
      <w:tr w:rsidR="00BB3F01" w:rsidRPr="00EC4508" w14:paraId="47F1D1B6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09ECED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Point-of-care diagnostics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0D2F82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1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6782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D8DB3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 (66.7)</w:t>
            </w:r>
          </w:p>
        </w:tc>
      </w:tr>
      <w:tr w:rsidR="00BB3F01" w:rsidRPr="00EC4508" w14:paraId="248C7DB3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070A1C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Educational pathways/tracks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01BA99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0 (3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5E26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5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AFCA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50.0)</w:t>
            </w:r>
          </w:p>
        </w:tc>
      </w:tr>
      <w:tr w:rsidR="00BB3F01" w:rsidRPr="00EC4508" w14:paraId="78E7C650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BEF160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Development of a new educational program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43ED64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7 (2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02D6C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B863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 (42.9)</w:t>
            </w:r>
          </w:p>
        </w:tc>
      </w:tr>
      <w:tr w:rsidR="00BB3F01" w:rsidRPr="00EC4508" w14:paraId="1AE9AAEC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AFD409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Educational policy development 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A66498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0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01F1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 (10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61ED4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0 (0.0)</w:t>
            </w:r>
          </w:p>
        </w:tc>
      </w:tr>
      <w:tr w:rsidR="00BB3F01" w:rsidRPr="00EC4508" w14:paraId="5E846397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14ED59C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Curriculum development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8658C2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2 (8.1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E7CC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7 (77.3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59225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5 (22.7)</w:t>
            </w:r>
          </w:p>
        </w:tc>
      </w:tr>
      <w:tr w:rsidR="00BB3F01" w:rsidRPr="00EC4508" w14:paraId="6C4F1541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ED8301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 xml:space="preserve">Other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DC78D77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39 (14.3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AC860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7 (43.6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5E2EA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22 (56.4)</w:t>
            </w:r>
          </w:p>
        </w:tc>
      </w:tr>
      <w:tr w:rsidR="00BB3F01" w:rsidRPr="00EC4508" w14:paraId="01585A9E" w14:textId="77777777" w:rsidTr="001550E4">
        <w:trPr>
          <w:trHeight w:val="244"/>
        </w:trPr>
        <w:tc>
          <w:tcPr>
            <w:tcW w:w="4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0EF4E2F" w14:textId="77777777" w:rsidR="00BB3F01" w:rsidRPr="00EC4508" w:rsidRDefault="00BB3F01" w:rsidP="001550E4">
            <w:pPr>
              <w:spacing w:line="480" w:lineRule="auto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Multipl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7972661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170 (62.5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8581E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71 (41.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93A8F" w14:textId="77777777" w:rsidR="00BB3F01" w:rsidRPr="00EC4508" w:rsidRDefault="00BB3F01" w:rsidP="001550E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C4508">
              <w:rPr>
                <w:rFonts w:asciiTheme="majorBidi" w:hAnsiTheme="majorBidi" w:cstheme="majorBidi"/>
              </w:rPr>
              <w:t>99 (58.2)</w:t>
            </w:r>
          </w:p>
        </w:tc>
      </w:tr>
    </w:tbl>
    <w:p w14:paraId="35990AA2" w14:textId="77777777" w:rsidR="00BB3F01" w:rsidRPr="00EC4508" w:rsidRDefault="00BB3F01" w:rsidP="00BB3F0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Bidi" w:hAnsiTheme="majorBidi" w:cstheme="majorBidi"/>
        </w:rPr>
      </w:pPr>
    </w:p>
    <w:p w14:paraId="4B39BB46" w14:textId="77777777" w:rsidR="00BB3F01" w:rsidRPr="00EC4508" w:rsidRDefault="00BB3F01" w:rsidP="00BB3F01">
      <w:pPr>
        <w:spacing w:line="480" w:lineRule="auto"/>
        <w:rPr>
          <w:rFonts w:asciiTheme="majorBidi" w:hAnsiTheme="majorBidi" w:cstheme="majorBidi"/>
        </w:rPr>
      </w:pPr>
    </w:p>
    <w:p w14:paraId="0E95E412" w14:textId="77777777" w:rsidR="009010CD" w:rsidRDefault="009010CD"/>
    <w:sectPr w:rsidR="009010CD" w:rsidSect="00BB3F0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2429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24A3E" w14:textId="77777777" w:rsidR="00000000" w:rsidRDefault="00000000" w:rsidP="000109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E76EFE3" w14:textId="77777777" w:rsidR="00000000" w:rsidRDefault="00000000" w:rsidP="00E34B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86019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A2931" w14:textId="77777777" w:rsidR="00000000" w:rsidRDefault="00000000" w:rsidP="000109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B42C6" w14:textId="77777777" w:rsidR="00000000" w:rsidRDefault="00000000" w:rsidP="00E34B8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01"/>
    <w:rsid w:val="002157D1"/>
    <w:rsid w:val="00305070"/>
    <w:rsid w:val="0061519E"/>
    <w:rsid w:val="00783588"/>
    <w:rsid w:val="009010CD"/>
    <w:rsid w:val="00BB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370DA"/>
  <w15:chartTrackingRefBased/>
  <w15:docId w15:val="{3E1A2AFC-A2DA-3F44-8378-D781F854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0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F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F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F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F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F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F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F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F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F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F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F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F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F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F0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B3F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F0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3F01"/>
  </w:style>
  <w:style w:type="character" w:styleId="LineNumber">
    <w:name w:val="line number"/>
    <w:basedOn w:val="DefaultParagraphFont"/>
    <w:uiPriority w:val="99"/>
    <w:semiHidden/>
    <w:unhideWhenUsed/>
    <w:rsid w:val="00BB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jeel Ahmad</dc:creator>
  <cp:keywords/>
  <dc:description/>
  <cp:lastModifiedBy>Sharjeel Ahmad</cp:lastModifiedBy>
  <cp:revision>1</cp:revision>
  <dcterms:created xsi:type="dcterms:W3CDTF">2025-05-20T16:00:00Z</dcterms:created>
  <dcterms:modified xsi:type="dcterms:W3CDTF">2025-05-20T16:00:00Z</dcterms:modified>
</cp:coreProperties>
</file>